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705"/>
        <w:tblW w:w="113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323"/>
        <w:gridCol w:w="1323"/>
        <w:gridCol w:w="1323"/>
        <w:gridCol w:w="1323"/>
        <w:gridCol w:w="1379"/>
        <w:gridCol w:w="1267"/>
      </w:tblGrid>
      <w:tr w:rsidR="00855EB5" w:rsidRPr="00731C5F" w:rsidTr="00855EB5">
        <w:trPr>
          <w:trHeight w:val="312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uartile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1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2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3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4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  <w:shd w:val="clear" w:color="auto" w:fill="D9D9D9" w:themeFill="background1" w:themeFillShade="D9"/>
          </w:tcPr>
          <w:p w:rsidR="00855EB5" w:rsidRPr="00731C5F" w:rsidRDefault="00855EB5" w:rsidP="00855EB5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231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∆</w:t>
            </w:r>
            <w:r>
              <w:rPr>
                <w:sz w:val="24"/>
                <w:szCs w:val="24"/>
                <w:lang w:val="en-US"/>
              </w:rPr>
              <w:t xml:space="preserve"> kg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&lt;-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-</w:t>
            </w:r>
            <w:r>
              <w:rPr>
                <w:rFonts w:eastAsia="Calibri"/>
                <w:sz w:val="24"/>
                <w:szCs w:val="24"/>
                <w:lang w:val="en-US"/>
              </w:rPr>
              <w:t>6.1</w:t>
            </w:r>
            <w:r w:rsidRPr="00675B42">
              <w:rPr>
                <w:rFonts w:eastAsia="Calibri"/>
                <w:sz w:val="24"/>
                <w:szCs w:val="24"/>
                <w:lang w:val="en-US"/>
              </w:rPr>
              <w:t xml:space="preserve"> to -</w:t>
            </w:r>
            <w:r>
              <w:rPr>
                <w:rFonts w:eastAsia="Calibri"/>
                <w:sz w:val="24"/>
                <w:szCs w:val="24"/>
                <w:lang w:val="en-US"/>
              </w:rPr>
              <w:t>2.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-</w:t>
            </w:r>
            <w:r>
              <w:rPr>
                <w:rFonts w:eastAsia="Calibri"/>
                <w:sz w:val="24"/>
                <w:szCs w:val="24"/>
                <w:lang w:val="en-US"/>
              </w:rPr>
              <w:t>2.6 to 0.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&gt;0.4</w:t>
            </w:r>
          </w:p>
        </w:tc>
        <w:tc>
          <w:tcPr>
            <w:tcW w:w="1379" w:type="dxa"/>
            <w:vMerge w:val="restart"/>
            <w:tcBorders>
              <w:top w:val="nil"/>
            </w:tcBorders>
          </w:tcPr>
          <w:p w:rsidR="00855EB5" w:rsidRPr="00675B42" w:rsidRDefault="00855EB5" w:rsidP="005C1E1B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aOR Q1</w:t>
            </w:r>
            <w:r>
              <w:rPr>
                <w:sz w:val="24"/>
                <w:szCs w:val="24"/>
                <w:lang w:val="en-US"/>
              </w:rPr>
              <w:t xml:space="preserve"> to</w:t>
            </w:r>
            <w:r w:rsidRPr="00675B42">
              <w:rPr>
                <w:sz w:val="24"/>
                <w:szCs w:val="24"/>
                <w:lang w:val="en-US"/>
              </w:rPr>
              <w:t xml:space="preserve">3 </w:t>
            </w:r>
            <w:proofErr w:type="spellStart"/>
            <w:r w:rsidRPr="00675B42">
              <w:rPr>
                <w:sz w:val="24"/>
                <w:szCs w:val="24"/>
                <w:lang w:val="en-US"/>
              </w:rPr>
              <w:t>vs</w:t>
            </w:r>
            <w:proofErr w:type="spellEnd"/>
            <w:r w:rsidRPr="00675B42">
              <w:rPr>
                <w:sz w:val="24"/>
                <w:szCs w:val="24"/>
                <w:lang w:val="en-US"/>
              </w:rPr>
              <w:t xml:space="preserve"> Q4</w:t>
            </w:r>
            <w:r w:rsidR="005C1E1B">
              <w:rPr>
                <w:sz w:val="24"/>
                <w:szCs w:val="24"/>
                <w:vertAlign w:val="superscript"/>
                <w:lang w:val="en-US"/>
              </w:rPr>
              <w:t>b</w:t>
            </w:r>
            <w:r w:rsidRPr="00675B42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7" w:type="dxa"/>
            <w:vMerge w:val="restart"/>
            <w:tcBorders>
              <w:top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 linear relation</w:t>
            </w:r>
          </w:p>
        </w:tc>
      </w:tr>
      <w:tr w:rsidR="00855EB5" w:rsidRPr="00675B42" w:rsidTr="00855EB5">
        <w:trPr>
          <w:trHeight w:val="304"/>
        </w:trPr>
        <w:tc>
          <w:tcPr>
            <w:tcW w:w="2235" w:type="dxa"/>
            <w:tcBorders>
              <w:top w:val="nil"/>
            </w:tcBorders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FFFFFF" w:themeFill="background1"/>
          </w:tcPr>
          <w:p w:rsidR="00855EB5" w:rsidRPr="00675B42" w:rsidRDefault="0033102C" w:rsidP="005C1E1B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1</w:t>
            </w:r>
            <w:r w:rsidR="005C1E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0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2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61</w:t>
            </w:r>
          </w:p>
        </w:tc>
        <w:tc>
          <w:tcPr>
            <w:tcW w:w="1379" w:type="dxa"/>
            <w:vMerge/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Merge/>
            <w:shd w:val="clear" w:color="auto" w:fill="FFFFFF" w:themeFill="background1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87"/>
        </w:trPr>
        <w:tc>
          <w:tcPr>
            <w:tcW w:w="2235" w:type="dxa"/>
            <w:shd w:val="clear" w:color="auto" w:fill="D9D9D9"/>
          </w:tcPr>
          <w:p w:rsidR="00855EB5" w:rsidRPr="00675B42" w:rsidRDefault="00855EB5" w:rsidP="00855EB5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Maternal outco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/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374"/>
        </w:trPr>
        <w:tc>
          <w:tcPr>
            <w:tcW w:w="2235" w:type="dxa"/>
            <w:vMerge w:val="restart"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proofErr w:type="spellStart"/>
            <w:r w:rsidRPr="00675B42">
              <w:rPr>
                <w:sz w:val="24"/>
                <w:szCs w:val="24"/>
                <w:lang w:val="en-US"/>
              </w:rPr>
              <w:t>SGA</w:t>
            </w: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9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  <w:r w:rsidRPr="00675B42">
              <w:rPr>
                <w:sz w:val="24"/>
                <w:szCs w:val="24"/>
                <w:lang w:val="en-US"/>
              </w:rPr>
              <w:t xml:space="preserve"> (</w:t>
            </w:r>
            <w:r w:rsidR="0012001C">
              <w:rPr>
                <w:sz w:val="24"/>
                <w:szCs w:val="24"/>
                <w:lang w:val="en-US"/>
              </w:rPr>
              <w:t>5.1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5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7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9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373"/>
        </w:trPr>
        <w:tc>
          <w:tcPr>
            <w:tcW w:w="2235" w:type="dxa"/>
            <w:vMerge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</w:t>
            </w:r>
            <w:r w:rsidR="0012001C">
              <w:rPr>
                <w:sz w:val="24"/>
                <w:szCs w:val="24"/>
                <w:lang w:val="en-US"/>
              </w:rPr>
              <w:t>0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 w:rsidR="0012001C"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 w:rsidR="0012001C">
              <w:rPr>
                <w:sz w:val="24"/>
                <w:szCs w:val="24"/>
                <w:lang w:val="en-US"/>
              </w:rPr>
              <w:t>8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8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855EB5" w:rsidP="0012001C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12001C">
              <w:rPr>
                <w:sz w:val="24"/>
                <w:szCs w:val="24"/>
                <w:lang w:val="en-US"/>
              </w:rPr>
              <w:t>93</w:t>
            </w:r>
          </w:p>
        </w:tc>
      </w:tr>
      <w:tr w:rsidR="00855EB5" w:rsidRPr="00675B42" w:rsidTr="00855EB5">
        <w:trPr>
          <w:trHeight w:val="329"/>
        </w:trPr>
        <w:tc>
          <w:tcPr>
            <w:tcW w:w="2235" w:type="dxa"/>
            <w:vMerge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0-5.05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1-3.07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0-4.0</w:t>
            </w:r>
            <w:r w:rsidR="0012001C">
              <w:rPr>
                <w:sz w:val="24"/>
                <w:szCs w:val="24"/>
                <w:lang w:val="en-US"/>
              </w:rPr>
              <w:t>3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855EB5" w:rsidRPr="00675B42" w:rsidRDefault="0012001C" w:rsidP="0012001C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1-3.03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330"/>
        </w:trPr>
        <w:tc>
          <w:tcPr>
            <w:tcW w:w="2235" w:type="dxa"/>
            <w:vMerge w:val="restart"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75B42">
              <w:rPr>
                <w:sz w:val="24"/>
                <w:szCs w:val="24"/>
                <w:lang w:val="en-US"/>
              </w:rPr>
              <w:t>LGA</w:t>
            </w: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4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9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Pr="00675B42">
              <w:rPr>
                <w:sz w:val="24"/>
                <w:szCs w:val="24"/>
                <w:lang w:val="en-US"/>
              </w:rPr>
              <w:t xml:space="preserve"> (1</w:t>
            </w:r>
            <w:r>
              <w:rPr>
                <w:sz w:val="24"/>
                <w:szCs w:val="24"/>
                <w:lang w:val="en-US"/>
              </w:rPr>
              <w:t>5</w:t>
            </w:r>
            <w:r w:rsidRPr="00675B42">
              <w:rPr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323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9 (15)</w:t>
            </w:r>
          </w:p>
        </w:tc>
        <w:tc>
          <w:tcPr>
            <w:tcW w:w="1379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368"/>
        </w:trPr>
        <w:tc>
          <w:tcPr>
            <w:tcW w:w="2235" w:type="dxa"/>
            <w:vMerge/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8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42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</w:tr>
      <w:tr w:rsidR="00855EB5" w:rsidRPr="00675B42" w:rsidTr="00855EB5">
        <w:trPr>
          <w:trHeight w:val="329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2</w:t>
            </w:r>
            <w:r w:rsidRPr="00675B42">
              <w:rPr>
                <w:sz w:val="24"/>
                <w:szCs w:val="24"/>
                <w:lang w:val="en-US"/>
              </w:rPr>
              <w:t>-4.19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>
              <w:rPr>
                <w:sz w:val="24"/>
                <w:szCs w:val="24"/>
                <w:lang w:val="en-US"/>
              </w:rPr>
              <w:t>64</w:t>
            </w:r>
            <w:r w:rsidRPr="00675B4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5.25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>
              <w:rPr>
                <w:sz w:val="24"/>
                <w:szCs w:val="24"/>
                <w:lang w:val="en-US"/>
              </w:rPr>
              <w:t>42</w:t>
            </w:r>
            <w:r w:rsidRPr="00675B42">
              <w:rPr>
                <w:sz w:val="24"/>
                <w:szCs w:val="24"/>
                <w:lang w:val="en-US"/>
              </w:rPr>
              <w:t>-3.</w:t>
            </w:r>
            <w:r>
              <w:rPr>
                <w:sz w:val="24"/>
                <w:szCs w:val="24"/>
                <w:lang w:val="en-US"/>
              </w:rPr>
              <w:t>41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58-3.50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345"/>
        </w:trPr>
        <w:tc>
          <w:tcPr>
            <w:tcW w:w="2235" w:type="dxa"/>
            <w:vMerge w:val="restart"/>
            <w:tcBorders>
              <w:bottom w:val="nil"/>
              <w:right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Composite neonatal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8 (13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8.3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6.5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0 (16)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nil"/>
              <w:right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290"/>
        </w:trPr>
        <w:tc>
          <w:tcPr>
            <w:tcW w:w="2235" w:type="dxa"/>
            <w:vMerge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6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12001C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 w:rsidR="0012001C"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42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4</w:t>
            </w:r>
          </w:p>
        </w:tc>
      </w:tr>
      <w:tr w:rsidR="00855EB5" w:rsidRPr="00675B42" w:rsidTr="00855EB5">
        <w:trPr>
          <w:trHeight w:val="290"/>
        </w:trPr>
        <w:tc>
          <w:tcPr>
            <w:tcW w:w="2235" w:type="dxa"/>
            <w:vMerge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19-2.08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2-1.37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12001C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0-1.15</w:t>
            </w:r>
            <w:r w:rsidR="00855EB5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16-1.12)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290"/>
        </w:trPr>
        <w:tc>
          <w:tcPr>
            <w:tcW w:w="2235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Abnormal cord p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</w:t>
            </w:r>
            <w:r w:rsidR="00ED56AC">
              <w:rPr>
                <w:sz w:val="24"/>
                <w:szCs w:val="24"/>
                <w:lang w:val="en-US"/>
              </w:rPr>
              <w:t>/40 (2.5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ED56AC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</w:t>
            </w:r>
            <w:r w:rsidR="00ED56AC">
              <w:rPr>
                <w:sz w:val="24"/>
                <w:szCs w:val="24"/>
                <w:lang w:val="en-US"/>
              </w:rPr>
              <w:t>/34</w:t>
            </w:r>
            <w:r w:rsidRPr="00675B42">
              <w:rPr>
                <w:sz w:val="24"/>
                <w:szCs w:val="24"/>
                <w:lang w:val="en-US"/>
              </w:rPr>
              <w:t xml:space="preserve"> (</w:t>
            </w:r>
            <w:r w:rsidR="00ED56AC">
              <w:rPr>
                <w:sz w:val="24"/>
                <w:szCs w:val="24"/>
                <w:lang w:val="en-US"/>
              </w:rPr>
              <w:t>2.9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</w:t>
            </w:r>
            <w:r w:rsidR="00ED56AC">
              <w:rPr>
                <w:sz w:val="24"/>
                <w:szCs w:val="24"/>
                <w:lang w:val="en-US"/>
              </w:rPr>
              <w:t>/38 (2</w:t>
            </w:r>
            <w:r w:rsidRPr="00675B42">
              <w:rPr>
                <w:sz w:val="24"/>
                <w:szCs w:val="24"/>
                <w:lang w:val="en-US"/>
              </w:rPr>
              <w:t>.6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ED56AC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</w:t>
            </w:r>
            <w:r w:rsidR="00ED56AC">
              <w:rPr>
                <w:sz w:val="24"/>
                <w:szCs w:val="24"/>
                <w:lang w:val="en-US"/>
              </w:rPr>
              <w:t>/39</w:t>
            </w:r>
            <w:r w:rsidRPr="00675B42">
              <w:rPr>
                <w:sz w:val="24"/>
                <w:szCs w:val="24"/>
                <w:lang w:val="en-US"/>
              </w:rPr>
              <w:t xml:space="preserve"> (</w:t>
            </w:r>
            <w:r w:rsidR="00ED56AC">
              <w:rPr>
                <w:sz w:val="24"/>
                <w:szCs w:val="24"/>
                <w:lang w:val="en-US"/>
              </w:rPr>
              <w:t>2.6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290"/>
        </w:trPr>
        <w:tc>
          <w:tcPr>
            <w:tcW w:w="2235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Apgar &lt; 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 (3.3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 (1.6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</w:t>
            </w:r>
            <w:r w:rsidR="00ED56AC">
              <w:rPr>
                <w:sz w:val="24"/>
                <w:szCs w:val="24"/>
                <w:lang w:val="en-US"/>
              </w:rPr>
              <w:t>/60</w:t>
            </w:r>
            <w:r w:rsidRPr="00675B42">
              <w:rPr>
                <w:sz w:val="24"/>
                <w:szCs w:val="24"/>
                <w:lang w:val="en-US"/>
              </w:rPr>
              <w:t xml:space="preserve"> (3.3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290"/>
        </w:trPr>
        <w:tc>
          <w:tcPr>
            <w:tcW w:w="2235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Admission to NICU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4 (6.7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3 (4.9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3 (4.9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9 (15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55EB5" w:rsidRPr="00675B42" w:rsidTr="00855EB5">
        <w:trPr>
          <w:trHeight w:val="290"/>
        </w:trPr>
        <w:tc>
          <w:tcPr>
            <w:tcW w:w="2235" w:type="dxa"/>
            <w:tcBorders>
              <w:top w:val="nil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Perinatal deat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 (1.7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 (3.3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 (1.6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855EB5" w:rsidRPr="00675B42" w:rsidRDefault="00855EB5" w:rsidP="00855EB5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855EB5" w:rsidRDefault="00D822F0" w:rsidP="00855EB5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S2 Table</w:t>
      </w:r>
      <w:r w:rsidR="00855EB5" w:rsidRPr="00675B42">
        <w:rPr>
          <w:b/>
          <w:szCs w:val="24"/>
          <w:lang w:val="en-US"/>
        </w:rPr>
        <w:t xml:space="preserve">. Neonatal outcomes by quartile of </w:t>
      </w:r>
      <w:r w:rsidR="00855EB5">
        <w:rPr>
          <w:b/>
          <w:szCs w:val="24"/>
          <w:lang w:val="en-US"/>
        </w:rPr>
        <w:t>periconceptional weight change</w:t>
      </w:r>
      <w:r w:rsidR="00783761">
        <w:rPr>
          <w:b/>
          <w:szCs w:val="24"/>
          <w:lang w:val="en-US"/>
        </w:rPr>
        <w:t xml:space="preserve"> in kg</w:t>
      </w:r>
    </w:p>
    <w:p w:rsidR="00855EB5" w:rsidRDefault="00855EB5" w:rsidP="00855EB5">
      <w:pPr>
        <w:pStyle w:val="Geenafstand"/>
        <w:rPr>
          <w:b/>
          <w:lang w:val="en-US"/>
        </w:rPr>
      </w:pPr>
    </w:p>
    <w:p w:rsidR="00D822F0" w:rsidRDefault="00D822F0" w:rsidP="00855EB5">
      <w:pPr>
        <w:pStyle w:val="Geenafstand"/>
        <w:rPr>
          <w:sz w:val="24"/>
          <w:szCs w:val="24"/>
          <w:lang w:val="en-US"/>
        </w:rPr>
      </w:pPr>
    </w:p>
    <w:p w:rsidR="00D822F0" w:rsidRDefault="00D822F0" w:rsidP="00855EB5">
      <w:pPr>
        <w:pStyle w:val="Geenafstand"/>
        <w:rPr>
          <w:sz w:val="24"/>
          <w:szCs w:val="24"/>
          <w:lang w:val="en-US"/>
        </w:rPr>
      </w:pPr>
      <w:bookmarkStart w:id="0" w:name="_GoBack"/>
    </w:p>
    <w:p w:rsidR="00855EB5" w:rsidRPr="00CA338B" w:rsidRDefault="00855EB5" w:rsidP="00855EB5">
      <w:pPr>
        <w:pStyle w:val="Geenafstand"/>
        <w:rPr>
          <w:b/>
          <w:sz w:val="24"/>
          <w:szCs w:val="24"/>
          <w:lang w:val="en-US"/>
        </w:rPr>
      </w:pPr>
      <w:r w:rsidRPr="00CA338B">
        <w:rPr>
          <w:sz w:val="24"/>
          <w:szCs w:val="24"/>
          <w:lang w:val="en-US"/>
        </w:rPr>
        <w:t xml:space="preserve">Table shows rates and % of neonatal outcomes by quartiles of </w:t>
      </w:r>
      <w:r>
        <w:rPr>
          <w:sz w:val="24"/>
          <w:szCs w:val="24"/>
          <w:lang w:val="en-US"/>
        </w:rPr>
        <w:t>periconceptional weight</w:t>
      </w:r>
      <w:r w:rsidRPr="00CA338B">
        <w:rPr>
          <w:sz w:val="24"/>
          <w:szCs w:val="24"/>
          <w:lang w:val="en-US"/>
        </w:rPr>
        <w:t xml:space="preserve"> change. Odds ratios are adjusted for periconceptional BMI, nulliparity and smoking.  </w:t>
      </w:r>
    </w:p>
    <w:p w:rsidR="00855EB5" w:rsidRPr="00675B42" w:rsidRDefault="00855EB5" w:rsidP="00855EB5">
      <w:pPr>
        <w:pStyle w:val="Geenafstand"/>
        <w:rPr>
          <w:lang w:val="en-US"/>
        </w:rPr>
      </w:pPr>
      <w:r w:rsidRPr="00CA338B">
        <w:rPr>
          <w:sz w:val="24"/>
          <w:szCs w:val="24"/>
          <w:lang w:val="en-US"/>
        </w:rPr>
        <w:t>Composite neonatal outcome consisted of an abnormal cord pH (&lt;7.05), Apgar &lt;7 at 5 minutes, admission to the NICU and perinatal death (stillbirth above 24 weeks gestation or early neonatal death within six weeks postpartum</w:t>
      </w:r>
      <w:r w:rsidRPr="00675B42">
        <w:rPr>
          <w:lang w:val="en-US"/>
        </w:rPr>
        <w:t>).</w:t>
      </w:r>
    </w:p>
    <w:p w:rsidR="00855EB5" w:rsidRDefault="00855EB5" w:rsidP="00855EB5">
      <w:pPr>
        <w:pStyle w:val="Geenafstand"/>
        <w:rPr>
          <w:bCs/>
          <w:sz w:val="24"/>
          <w:szCs w:val="24"/>
          <w:lang w:val="en-US"/>
        </w:rPr>
      </w:pPr>
      <w:r w:rsidRPr="00675B42">
        <w:rPr>
          <w:sz w:val="24"/>
          <w:szCs w:val="24"/>
          <w:lang w:val="en-US"/>
        </w:rPr>
        <w:t>P</w:t>
      </w:r>
      <w:r w:rsidRPr="00675B42">
        <w:rPr>
          <w:bCs/>
          <w:sz w:val="24"/>
          <w:szCs w:val="24"/>
          <w:lang w:val="en-US"/>
        </w:rPr>
        <w:t xml:space="preserve">-values for </w:t>
      </w:r>
      <w:r>
        <w:rPr>
          <w:bCs/>
          <w:sz w:val="24"/>
          <w:szCs w:val="24"/>
          <w:lang w:val="en-US"/>
        </w:rPr>
        <w:t xml:space="preserve">the </w:t>
      </w:r>
      <w:r w:rsidRPr="00675B42">
        <w:rPr>
          <w:bCs/>
          <w:sz w:val="24"/>
          <w:szCs w:val="24"/>
          <w:lang w:val="en-US"/>
        </w:rPr>
        <w:t>linear relation of</w:t>
      </w:r>
      <w:r>
        <w:rPr>
          <w:bCs/>
          <w:sz w:val="24"/>
          <w:szCs w:val="24"/>
          <w:lang w:val="en-US"/>
        </w:rPr>
        <w:t xml:space="preserve"> </w:t>
      </w:r>
      <w:r w:rsidRPr="00675B42">
        <w:rPr>
          <w:bCs/>
          <w:sz w:val="24"/>
          <w:szCs w:val="24"/>
          <w:lang w:val="en-US"/>
        </w:rPr>
        <w:t>quartiles of BMI change</w:t>
      </w:r>
      <w:r>
        <w:rPr>
          <w:bCs/>
          <w:sz w:val="24"/>
          <w:szCs w:val="24"/>
          <w:lang w:val="en-US"/>
        </w:rPr>
        <w:t xml:space="preserve"> were calculated using the quartiles</w:t>
      </w:r>
      <w:r w:rsidRPr="00675B42">
        <w:rPr>
          <w:bCs/>
          <w:sz w:val="24"/>
          <w:szCs w:val="24"/>
          <w:lang w:val="en-US"/>
        </w:rPr>
        <w:t xml:space="preserve"> as a c</w:t>
      </w:r>
      <w:r>
        <w:rPr>
          <w:bCs/>
          <w:sz w:val="24"/>
          <w:szCs w:val="24"/>
          <w:lang w:val="en-US"/>
        </w:rPr>
        <w:t xml:space="preserve">ontinuous </w:t>
      </w:r>
      <w:r w:rsidRPr="00675B42">
        <w:rPr>
          <w:bCs/>
          <w:sz w:val="24"/>
          <w:szCs w:val="24"/>
          <w:lang w:val="en-US"/>
        </w:rPr>
        <w:t>variable</w:t>
      </w:r>
      <w:r>
        <w:rPr>
          <w:bCs/>
          <w:sz w:val="24"/>
          <w:szCs w:val="24"/>
          <w:lang w:val="en-US"/>
        </w:rPr>
        <w:t>, with adjustment for confounders</w:t>
      </w:r>
      <w:r w:rsidRPr="00675B42">
        <w:rPr>
          <w:bCs/>
          <w:sz w:val="24"/>
          <w:szCs w:val="24"/>
          <w:lang w:val="en-US"/>
        </w:rPr>
        <w:t>.</w:t>
      </w:r>
    </w:p>
    <w:p w:rsidR="00855EB5" w:rsidRDefault="005C1E1B" w:rsidP="00855EB5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a</w:t>
      </w:r>
      <w:r w:rsidR="00855EB5" w:rsidRPr="00675B42">
        <w:rPr>
          <w:sz w:val="24"/>
          <w:szCs w:val="24"/>
          <w:vertAlign w:val="superscript"/>
          <w:lang w:val="en-US"/>
        </w:rPr>
        <w:t xml:space="preserve"> </w:t>
      </w:r>
      <w:r w:rsidR="00855EB5" w:rsidRPr="00675B42">
        <w:rPr>
          <w:sz w:val="24"/>
          <w:szCs w:val="24"/>
          <w:lang w:val="en-US"/>
        </w:rPr>
        <w:t>One woman with an ongoing pregnancy had no follow-up during pregnancy and outcomes were not recorded</w:t>
      </w:r>
    </w:p>
    <w:p w:rsidR="005C1E1B" w:rsidRPr="005C1E1B" w:rsidRDefault="005C1E1B" w:rsidP="00855EB5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b </w:t>
      </w:r>
      <w:r>
        <w:rPr>
          <w:bCs/>
          <w:sz w:val="24"/>
          <w:szCs w:val="24"/>
          <w:lang w:val="en-US"/>
        </w:rPr>
        <w:t>Women in Q1, Q2 and Q3 were grouped together in the analysis and compared to women in Q4</w:t>
      </w:r>
    </w:p>
    <w:p w:rsidR="00855EB5" w:rsidRPr="00675B42" w:rsidRDefault="00855EB5" w:rsidP="00855EB5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c </w:t>
      </w:r>
      <w:r w:rsidRPr="00675B42">
        <w:rPr>
          <w:sz w:val="24"/>
          <w:szCs w:val="24"/>
          <w:lang w:val="en-US"/>
        </w:rPr>
        <w:t>The denominator is the number of live births</w:t>
      </w:r>
      <w:r w:rsidR="0012001C">
        <w:rPr>
          <w:sz w:val="24"/>
          <w:szCs w:val="24"/>
          <w:lang w:val="en-US"/>
        </w:rPr>
        <w:t xml:space="preserve"> (Q1 n=59, Q2 n=59, Q3 n=62 and Q4 n=61)</w:t>
      </w:r>
    </w:p>
    <w:p w:rsidR="00855EB5" w:rsidRPr="00675B42" w:rsidRDefault="00855EB5" w:rsidP="00855EB5">
      <w:pPr>
        <w:spacing w:line="240" w:lineRule="auto"/>
        <w:rPr>
          <w:szCs w:val="24"/>
          <w:lang w:val="en-US"/>
        </w:rPr>
      </w:pPr>
      <w:r w:rsidRPr="00675B42">
        <w:rPr>
          <w:szCs w:val="24"/>
          <w:lang w:val="en-US"/>
        </w:rPr>
        <w:t>BMI, body-mass index, SGA, small-for-gestational age, aOR, adjusted odds ratio, CI, confidence interval, LGA, large-for-gestational age, NICU, neonatal intensive care unit</w:t>
      </w:r>
    </w:p>
    <w:bookmarkEnd w:id="0"/>
    <w:p w:rsidR="00052F70" w:rsidRDefault="00052F70"/>
    <w:sectPr w:rsidR="00052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EB5"/>
    <w:rsid w:val="00004641"/>
    <w:rsid w:val="000144BA"/>
    <w:rsid w:val="0002183F"/>
    <w:rsid w:val="00026C7B"/>
    <w:rsid w:val="0003369D"/>
    <w:rsid w:val="00034CA4"/>
    <w:rsid w:val="000358B6"/>
    <w:rsid w:val="000362D2"/>
    <w:rsid w:val="00037EB9"/>
    <w:rsid w:val="00037F65"/>
    <w:rsid w:val="00043164"/>
    <w:rsid w:val="00052D84"/>
    <w:rsid w:val="00052F70"/>
    <w:rsid w:val="00053350"/>
    <w:rsid w:val="000555DC"/>
    <w:rsid w:val="000646CE"/>
    <w:rsid w:val="00065C1B"/>
    <w:rsid w:val="00067FC5"/>
    <w:rsid w:val="0008397A"/>
    <w:rsid w:val="00083C00"/>
    <w:rsid w:val="00083E5C"/>
    <w:rsid w:val="00083F96"/>
    <w:rsid w:val="0009031D"/>
    <w:rsid w:val="00092E1E"/>
    <w:rsid w:val="000A0EDA"/>
    <w:rsid w:val="000A4928"/>
    <w:rsid w:val="000A529F"/>
    <w:rsid w:val="000C1455"/>
    <w:rsid w:val="000C18E6"/>
    <w:rsid w:val="000D1FED"/>
    <w:rsid w:val="000E03D0"/>
    <w:rsid w:val="000E03E0"/>
    <w:rsid w:val="000E3609"/>
    <w:rsid w:val="000E5531"/>
    <w:rsid w:val="0010018B"/>
    <w:rsid w:val="00102CED"/>
    <w:rsid w:val="00105247"/>
    <w:rsid w:val="00105B71"/>
    <w:rsid w:val="00112C0B"/>
    <w:rsid w:val="00113249"/>
    <w:rsid w:val="001133A3"/>
    <w:rsid w:val="0011482F"/>
    <w:rsid w:val="00117728"/>
    <w:rsid w:val="0012001C"/>
    <w:rsid w:val="0012757F"/>
    <w:rsid w:val="00142442"/>
    <w:rsid w:val="001437A7"/>
    <w:rsid w:val="00162744"/>
    <w:rsid w:val="00165AD5"/>
    <w:rsid w:val="00173E4F"/>
    <w:rsid w:val="0017636D"/>
    <w:rsid w:val="00177DB4"/>
    <w:rsid w:val="00183776"/>
    <w:rsid w:val="00187C26"/>
    <w:rsid w:val="001900F6"/>
    <w:rsid w:val="001901C4"/>
    <w:rsid w:val="001941B4"/>
    <w:rsid w:val="00196730"/>
    <w:rsid w:val="001A0699"/>
    <w:rsid w:val="001A1175"/>
    <w:rsid w:val="001A17CE"/>
    <w:rsid w:val="001A3FDA"/>
    <w:rsid w:val="001A7AF8"/>
    <w:rsid w:val="001B1413"/>
    <w:rsid w:val="001C2920"/>
    <w:rsid w:val="001C4458"/>
    <w:rsid w:val="001C7B64"/>
    <w:rsid w:val="001D436D"/>
    <w:rsid w:val="001D795F"/>
    <w:rsid w:val="001E1DBB"/>
    <w:rsid w:val="001E1EA8"/>
    <w:rsid w:val="001F166B"/>
    <w:rsid w:val="001F5DA4"/>
    <w:rsid w:val="001F63B0"/>
    <w:rsid w:val="001F7742"/>
    <w:rsid w:val="0021503A"/>
    <w:rsid w:val="00217369"/>
    <w:rsid w:val="00220B6A"/>
    <w:rsid w:val="00226115"/>
    <w:rsid w:val="00230FD8"/>
    <w:rsid w:val="0023151B"/>
    <w:rsid w:val="00232A5E"/>
    <w:rsid w:val="00240FBF"/>
    <w:rsid w:val="00250541"/>
    <w:rsid w:val="00252FFE"/>
    <w:rsid w:val="002561FC"/>
    <w:rsid w:val="0026097F"/>
    <w:rsid w:val="00274001"/>
    <w:rsid w:val="00280893"/>
    <w:rsid w:val="00283E73"/>
    <w:rsid w:val="00290369"/>
    <w:rsid w:val="00292535"/>
    <w:rsid w:val="002A0A84"/>
    <w:rsid w:val="002B0523"/>
    <w:rsid w:val="002B2A89"/>
    <w:rsid w:val="002B3C83"/>
    <w:rsid w:val="002B5CC3"/>
    <w:rsid w:val="002C1FA5"/>
    <w:rsid w:val="002C578A"/>
    <w:rsid w:val="002D5E80"/>
    <w:rsid w:val="002E0804"/>
    <w:rsid w:val="002E5CAB"/>
    <w:rsid w:val="002E7F6C"/>
    <w:rsid w:val="0030399B"/>
    <w:rsid w:val="003107B0"/>
    <w:rsid w:val="00322994"/>
    <w:rsid w:val="00325AE8"/>
    <w:rsid w:val="00327448"/>
    <w:rsid w:val="00330AC2"/>
    <w:rsid w:val="0033102C"/>
    <w:rsid w:val="00333560"/>
    <w:rsid w:val="00340D8A"/>
    <w:rsid w:val="00355ED2"/>
    <w:rsid w:val="00366CFA"/>
    <w:rsid w:val="003671D9"/>
    <w:rsid w:val="00371ABA"/>
    <w:rsid w:val="003771AD"/>
    <w:rsid w:val="00384FAE"/>
    <w:rsid w:val="003854EC"/>
    <w:rsid w:val="00385CB8"/>
    <w:rsid w:val="00394F43"/>
    <w:rsid w:val="003A34AC"/>
    <w:rsid w:val="003B02CB"/>
    <w:rsid w:val="003B1A87"/>
    <w:rsid w:val="003B741D"/>
    <w:rsid w:val="003C2140"/>
    <w:rsid w:val="003C4CA0"/>
    <w:rsid w:val="003C5555"/>
    <w:rsid w:val="003C61BA"/>
    <w:rsid w:val="003D14CC"/>
    <w:rsid w:val="003D6786"/>
    <w:rsid w:val="003E6DBD"/>
    <w:rsid w:val="003F555C"/>
    <w:rsid w:val="003F6F34"/>
    <w:rsid w:val="004023F3"/>
    <w:rsid w:val="00404CFA"/>
    <w:rsid w:val="0041034F"/>
    <w:rsid w:val="004107C5"/>
    <w:rsid w:val="00410DDD"/>
    <w:rsid w:val="004129AE"/>
    <w:rsid w:val="004160E5"/>
    <w:rsid w:val="00417221"/>
    <w:rsid w:val="00422A84"/>
    <w:rsid w:val="004236EE"/>
    <w:rsid w:val="004247A3"/>
    <w:rsid w:val="00432835"/>
    <w:rsid w:val="00434753"/>
    <w:rsid w:val="00435835"/>
    <w:rsid w:val="0044159D"/>
    <w:rsid w:val="00452ADC"/>
    <w:rsid w:val="00456257"/>
    <w:rsid w:val="00457C24"/>
    <w:rsid w:val="00460F85"/>
    <w:rsid w:val="00461AD8"/>
    <w:rsid w:val="00462978"/>
    <w:rsid w:val="0048178F"/>
    <w:rsid w:val="00481FE0"/>
    <w:rsid w:val="00487479"/>
    <w:rsid w:val="00490BCC"/>
    <w:rsid w:val="00491EFE"/>
    <w:rsid w:val="00494446"/>
    <w:rsid w:val="004A3643"/>
    <w:rsid w:val="004B1779"/>
    <w:rsid w:val="004B1ACE"/>
    <w:rsid w:val="004B22A1"/>
    <w:rsid w:val="004B5549"/>
    <w:rsid w:val="004B6B11"/>
    <w:rsid w:val="004C1BAB"/>
    <w:rsid w:val="004E48F6"/>
    <w:rsid w:val="004E5B9E"/>
    <w:rsid w:val="004E5F74"/>
    <w:rsid w:val="004F0697"/>
    <w:rsid w:val="004F095D"/>
    <w:rsid w:val="004F2EB6"/>
    <w:rsid w:val="004F6506"/>
    <w:rsid w:val="00504D39"/>
    <w:rsid w:val="00507752"/>
    <w:rsid w:val="00510613"/>
    <w:rsid w:val="00514B14"/>
    <w:rsid w:val="005167BE"/>
    <w:rsid w:val="005244CE"/>
    <w:rsid w:val="005249D4"/>
    <w:rsid w:val="00525576"/>
    <w:rsid w:val="005275F8"/>
    <w:rsid w:val="00530389"/>
    <w:rsid w:val="005358F8"/>
    <w:rsid w:val="005404BE"/>
    <w:rsid w:val="00551E74"/>
    <w:rsid w:val="005659B0"/>
    <w:rsid w:val="00571CBF"/>
    <w:rsid w:val="0058172A"/>
    <w:rsid w:val="00585F6E"/>
    <w:rsid w:val="00591444"/>
    <w:rsid w:val="00591CDB"/>
    <w:rsid w:val="0059290D"/>
    <w:rsid w:val="005A205A"/>
    <w:rsid w:val="005B4BD0"/>
    <w:rsid w:val="005B53D9"/>
    <w:rsid w:val="005B7743"/>
    <w:rsid w:val="005C1E1B"/>
    <w:rsid w:val="005C665B"/>
    <w:rsid w:val="005C6969"/>
    <w:rsid w:val="005C7656"/>
    <w:rsid w:val="005D09D8"/>
    <w:rsid w:val="005E52E9"/>
    <w:rsid w:val="005E5DB8"/>
    <w:rsid w:val="005F1CEE"/>
    <w:rsid w:val="005F717C"/>
    <w:rsid w:val="006023ED"/>
    <w:rsid w:val="00604754"/>
    <w:rsid w:val="006112BF"/>
    <w:rsid w:val="00611744"/>
    <w:rsid w:val="00614F2D"/>
    <w:rsid w:val="00634727"/>
    <w:rsid w:val="00635008"/>
    <w:rsid w:val="00637C29"/>
    <w:rsid w:val="006403D1"/>
    <w:rsid w:val="00641FF7"/>
    <w:rsid w:val="006435D2"/>
    <w:rsid w:val="006442FD"/>
    <w:rsid w:val="00645C8B"/>
    <w:rsid w:val="0064683A"/>
    <w:rsid w:val="00650647"/>
    <w:rsid w:val="00656ABB"/>
    <w:rsid w:val="00657143"/>
    <w:rsid w:val="00664272"/>
    <w:rsid w:val="00664D7D"/>
    <w:rsid w:val="00666FF0"/>
    <w:rsid w:val="00680CAC"/>
    <w:rsid w:val="00680EC0"/>
    <w:rsid w:val="00681D8A"/>
    <w:rsid w:val="00682DA5"/>
    <w:rsid w:val="00687778"/>
    <w:rsid w:val="006A2A9C"/>
    <w:rsid w:val="006A3969"/>
    <w:rsid w:val="006A6275"/>
    <w:rsid w:val="006C0F87"/>
    <w:rsid w:val="006D242B"/>
    <w:rsid w:val="006D495A"/>
    <w:rsid w:val="006D535B"/>
    <w:rsid w:val="006D5AB3"/>
    <w:rsid w:val="006D745A"/>
    <w:rsid w:val="006E4EDD"/>
    <w:rsid w:val="00703C6D"/>
    <w:rsid w:val="00711CE6"/>
    <w:rsid w:val="0071548A"/>
    <w:rsid w:val="00716ED7"/>
    <w:rsid w:val="00720919"/>
    <w:rsid w:val="007245BA"/>
    <w:rsid w:val="007259EE"/>
    <w:rsid w:val="00744263"/>
    <w:rsid w:val="00763D84"/>
    <w:rsid w:val="007654D1"/>
    <w:rsid w:val="00767E9B"/>
    <w:rsid w:val="00770401"/>
    <w:rsid w:val="00775B25"/>
    <w:rsid w:val="00783761"/>
    <w:rsid w:val="00783AEE"/>
    <w:rsid w:val="007840C5"/>
    <w:rsid w:val="007863B0"/>
    <w:rsid w:val="007918E6"/>
    <w:rsid w:val="007A70C3"/>
    <w:rsid w:val="007B2B24"/>
    <w:rsid w:val="007C2703"/>
    <w:rsid w:val="007C6F57"/>
    <w:rsid w:val="007D3FC6"/>
    <w:rsid w:val="007E2846"/>
    <w:rsid w:val="007E5F45"/>
    <w:rsid w:val="007F4D78"/>
    <w:rsid w:val="007F75B1"/>
    <w:rsid w:val="008022B6"/>
    <w:rsid w:val="00806803"/>
    <w:rsid w:val="008229D9"/>
    <w:rsid w:val="00824503"/>
    <w:rsid w:val="0082522B"/>
    <w:rsid w:val="00825C79"/>
    <w:rsid w:val="008324A8"/>
    <w:rsid w:val="00835F43"/>
    <w:rsid w:val="00840E35"/>
    <w:rsid w:val="00841499"/>
    <w:rsid w:val="0084389F"/>
    <w:rsid w:val="00845A7A"/>
    <w:rsid w:val="00855EB5"/>
    <w:rsid w:val="008655F6"/>
    <w:rsid w:val="00865D33"/>
    <w:rsid w:val="00875A6E"/>
    <w:rsid w:val="00876A73"/>
    <w:rsid w:val="0089195F"/>
    <w:rsid w:val="00892D79"/>
    <w:rsid w:val="008946BB"/>
    <w:rsid w:val="008C5F4C"/>
    <w:rsid w:val="008C6DA1"/>
    <w:rsid w:val="008D0B1F"/>
    <w:rsid w:val="008D2876"/>
    <w:rsid w:val="008D39DE"/>
    <w:rsid w:val="008D7036"/>
    <w:rsid w:val="008D7366"/>
    <w:rsid w:val="008D777D"/>
    <w:rsid w:val="008E14BC"/>
    <w:rsid w:val="008E6348"/>
    <w:rsid w:val="008E6853"/>
    <w:rsid w:val="008F10A7"/>
    <w:rsid w:val="008F1806"/>
    <w:rsid w:val="008F2B71"/>
    <w:rsid w:val="00901174"/>
    <w:rsid w:val="0090186F"/>
    <w:rsid w:val="009135F1"/>
    <w:rsid w:val="0091626C"/>
    <w:rsid w:val="0091660E"/>
    <w:rsid w:val="0091698A"/>
    <w:rsid w:val="00916A04"/>
    <w:rsid w:val="00924674"/>
    <w:rsid w:val="00931D0B"/>
    <w:rsid w:val="009437B7"/>
    <w:rsid w:val="0095155A"/>
    <w:rsid w:val="00961EFB"/>
    <w:rsid w:val="0097180C"/>
    <w:rsid w:val="00974797"/>
    <w:rsid w:val="00976594"/>
    <w:rsid w:val="009800B6"/>
    <w:rsid w:val="00983161"/>
    <w:rsid w:val="009837A7"/>
    <w:rsid w:val="00992000"/>
    <w:rsid w:val="009A2DF1"/>
    <w:rsid w:val="009A4968"/>
    <w:rsid w:val="009B6FA9"/>
    <w:rsid w:val="009C1EBA"/>
    <w:rsid w:val="009C5D34"/>
    <w:rsid w:val="009D24A0"/>
    <w:rsid w:val="009D7D6E"/>
    <w:rsid w:val="009F22C3"/>
    <w:rsid w:val="009F342C"/>
    <w:rsid w:val="00A070C1"/>
    <w:rsid w:val="00A1660B"/>
    <w:rsid w:val="00A16FC6"/>
    <w:rsid w:val="00A21E42"/>
    <w:rsid w:val="00A22575"/>
    <w:rsid w:val="00A26929"/>
    <w:rsid w:val="00A27999"/>
    <w:rsid w:val="00A337FF"/>
    <w:rsid w:val="00A34847"/>
    <w:rsid w:val="00A42CB5"/>
    <w:rsid w:val="00A4591D"/>
    <w:rsid w:val="00A4647F"/>
    <w:rsid w:val="00A4673E"/>
    <w:rsid w:val="00A472F2"/>
    <w:rsid w:val="00A50AE9"/>
    <w:rsid w:val="00A64627"/>
    <w:rsid w:val="00A74B51"/>
    <w:rsid w:val="00A82ED9"/>
    <w:rsid w:val="00A84201"/>
    <w:rsid w:val="00A85F54"/>
    <w:rsid w:val="00A85FC4"/>
    <w:rsid w:val="00AA3536"/>
    <w:rsid w:val="00AB40E0"/>
    <w:rsid w:val="00AB4294"/>
    <w:rsid w:val="00AC14ED"/>
    <w:rsid w:val="00AC247E"/>
    <w:rsid w:val="00AC29BE"/>
    <w:rsid w:val="00AC381F"/>
    <w:rsid w:val="00AC6D96"/>
    <w:rsid w:val="00AD173A"/>
    <w:rsid w:val="00AD63B4"/>
    <w:rsid w:val="00AD64EC"/>
    <w:rsid w:val="00AF17BA"/>
    <w:rsid w:val="00B03181"/>
    <w:rsid w:val="00B1332D"/>
    <w:rsid w:val="00B16B5E"/>
    <w:rsid w:val="00B17123"/>
    <w:rsid w:val="00B2009D"/>
    <w:rsid w:val="00B20646"/>
    <w:rsid w:val="00B23F17"/>
    <w:rsid w:val="00B32276"/>
    <w:rsid w:val="00B407A9"/>
    <w:rsid w:val="00B452B0"/>
    <w:rsid w:val="00B458A4"/>
    <w:rsid w:val="00B46976"/>
    <w:rsid w:val="00B54F85"/>
    <w:rsid w:val="00B56044"/>
    <w:rsid w:val="00B73957"/>
    <w:rsid w:val="00B82F1B"/>
    <w:rsid w:val="00B9156A"/>
    <w:rsid w:val="00B93C22"/>
    <w:rsid w:val="00B94C28"/>
    <w:rsid w:val="00B9664A"/>
    <w:rsid w:val="00BA542C"/>
    <w:rsid w:val="00BB7F8E"/>
    <w:rsid w:val="00BC023B"/>
    <w:rsid w:val="00BC0B32"/>
    <w:rsid w:val="00BC2E93"/>
    <w:rsid w:val="00BD6A1F"/>
    <w:rsid w:val="00BD7202"/>
    <w:rsid w:val="00BE180C"/>
    <w:rsid w:val="00BE50C3"/>
    <w:rsid w:val="00BF37C7"/>
    <w:rsid w:val="00BF4BA5"/>
    <w:rsid w:val="00BF794B"/>
    <w:rsid w:val="00C004B6"/>
    <w:rsid w:val="00C01C47"/>
    <w:rsid w:val="00C03028"/>
    <w:rsid w:val="00C065AE"/>
    <w:rsid w:val="00C11061"/>
    <w:rsid w:val="00C169F5"/>
    <w:rsid w:val="00C16D95"/>
    <w:rsid w:val="00C20725"/>
    <w:rsid w:val="00C30EFE"/>
    <w:rsid w:val="00C334FB"/>
    <w:rsid w:val="00C37ECA"/>
    <w:rsid w:val="00C43E05"/>
    <w:rsid w:val="00C45C49"/>
    <w:rsid w:val="00C72DE6"/>
    <w:rsid w:val="00C75377"/>
    <w:rsid w:val="00C76C7F"/>
    <w:rsid w:val="00C86BD7"/>
    <w:rsid w:val="00C912B6"/>
    <w:rsid w:val="00C948D4"/>
    <w:rsid w:val="00C94F13"/>
    <w:rsid w:val="00CA36A8"/>
    <w:rsid w:val="00CB7136"/>
    <w:rsid w:val="00CB7A98"/>
    <w:rsid w:val="00CC0286"/>
    <w:rsid w:val="00CC6BAA"/>
    <w:rsid w:val="00CD15E1"/>
    <w:rsid w:val="00CD20AD"/>
    <w:rsid w:val="00CE4CDA"/>
    <w:rsid w:val="00CF3B77"/>
    <w:rsid w:val="00CF67B5"/>
    <w:rsid w:val="00D00D69"/>
    <w:rsid w:val="00D0357C"/>
    <w:rsid w:val="00D039E3"/>
    <w:rsid w:val="00D06553"/>
    <w:rsid w:val="00D10E31"/>
    <w:rsid w:val="00D1625E"/>
    <w:rsid w:val="00D17870"/>
    <w:rsid w:val="00D307A2"/>
    <w:rsid w:val="00D33FB1"/>
    <w:rsid w:val="00D34136"/>
    <w:rsid w:val="00D34989"/>
    <w:rsid w:val="00D37DAA"/>
    <w:rsid w:val="00D473C8"/>
    <w:rsid w:val="00D479D0"/>
    <w:rsid w:val="00D56E06"/>
    <w:rsid w:val="00D57039"/>
    <w:rsid w:val="00D6184A"/>
    <w:rsid w:val="00D6345B"/>
    <w:rsid w:val="00D725AC"/>
    <w:rsid w:val="00D730A8"/>
    <w:rsid w:val="00D73C06"/>
    <w:rsid w:val="00D73FEF"/>
    <w:rsid w:val="00D81611"/>
    <w:rsid w:val="00D822F0"/>
    <w:rsid w:val="00D92FD5"/>
    <w:rsid w:val="00DA14D6"/>
    <w:rsid w:val="00DB26FC"/>
    <w:rsid w:val="00DC1E42"/>
    <w:rsid w:val="00DC2953"/>
    <w:rsid w:val="00DC3842"/>
    <w:rsid w:val="00DC713E"/>
    <w:rsid w:val="00DC7D50"/>
    <w:rsid w:val="00DD4AD1"/>
    <w:rsid w:val="00DD6FB1"/>
    <w:rsid w:val="00DD79BE"/>
    <w:rsid w:val="00DE0432"/>
    <w:rsid w:val="00DE3712"/>
    <w:rsid w:val="00DE4BDF"/>
    <w:rsid w:val="00DE5C12"/>
    <w:rsid w:val="00DE75A9"/>
    <w:rsid w:val="00DF186F"/>
    <w:rsid w:val="00DF3118"/>
    <w:rsid w:val="00E02E1B"/>
    <w:rsid w:val="00E0660F"/>
    <w:rsid w:val="00E20EB0"/>
    <w:rsid w:val="00E22DE3"/>
    <w:rsid w:val="00E23726"/>
    <w:rsid w:val="00E34652"/>
    <w:rsid w:val="00E574F9"/>
    <w:rsid w:val="00E637EE"/>
    <w:rsid w:val="00E651F3"/>
    <w:rsid w:val="00E66296"/>
    <w:rsid w:val="00E74CB2"/>
    <w:rsid w:val="00E814A5"/>
    <w:rsid w:val="00E87742"/>
    <w:rsid w:val="00E928BC"/>
    <w:rsid w:val="00E9544F"/>
    <w:rsid w:val="00EA0631"/>
    <w:rsid w:val="00EA420B"/>
    <w:rsid w:val="00EC1F41"/>
    <w:rsid w:val="00ED1713"/>
    <w:rsid w:val="00ED503E"/>
    <w:rsid w:val="00ED5190"/>
    <w:rsid w:val="00ED56AC"/>
    <w:rsid w:val="00EE1884"/>
    <w:rsid w:val="00EE545F"/>
    <w:rsid w:val="00EE70D9"/>
    <w:rsid w:val="00EF2400"/>
    <w:rsid w:val="00EF5C09"/>
    <w:rsid w:val="00F006BD"/>
    <w:rsid w:val="00F01BFB"/>
    <w:rsid w:val="00F031EF"/>
    <w:rsid w:val="00F05B35"/>
    <w:rsid w:val="00F22447"/>
    <w:rsid w:val="00F22A1D"/>
    <w:rsid w:val="00F24D39"/>
    <w:rsid w:val="00F27F8B"/>
    <w:rsid w:val="00F34238"/>
    <w:rsid w:val="00F343F3"/>
    <w:rsid w:val="00F3522A"/>
    <w:rsid w:val="00F367AC"/>
    <w:rsid w:val="00F4010B"/>
    <w:rsid w:val="00F4143F"/>
    <w:rsid w:val="00F44C29"/>
    <w:rsid w:val="00F4530A"/>
    <w:rsid w:val="00F5612A"/>
    <w:rsid w:val="00F602CC"/>
    <w:rsid w:val="00F60362"/>
    <w:rsid w:val="00F61983"/>
    <w:rsid w:val="00F67D37"/>
    <w:rsid w:val="00F70535"/>
    <w:rsid w:val="00F76FAF"/>
    <w:rsid w:val="00F8338E"/>
    <w:rsid w:val="00F8453E"/>
    <w:rsid w:val="00F858AC"/>
    <w:rsid w:val="00F909BC"/>
    <w:rsid w:val="00F9470B"/>
    <w:rsid w:val="00FA1C94"/>
    <w:rsid w:val="00FA5B78"/>
    <w:rsid w:val="00FA62E1"/>
    <w:rsid w:val="00FB14B4"/>
    <w:rsid w:val="00FB25ED"/>
    <w:rsid w:val="00FB6228"/>
    <w:rsid w:val="00FC18F5"/>
    <w:rsid w:val="00FC3689"/>
    <w:rsid w:val="00FC72E5"/>
    <w:rsid w:val="00FE1E3E"/>
    <w:rsid w:val="00FE748D"/>
    <w:rsid w:val="00FF1B87"/>
    <w:rsid w:val="00FF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5EB5"/>
    <w:pPr>
      <w:spacing w:line="480" w:lineRule="auto"/>
    </w:pPr>
    <w:rPr>
      <w:rFonts w:eastAsiaTheme="minorEastAsia"/>
      <w:sz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55EB5"/>
    <w:pPr>
      <w:spacing w:after="0" w:line="240" w:lineRule="auto"/>
    </w:pPr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5EB5"/>
    <w:pPr>
      <w:spacing w:line="480" w:lineRule="auto"/>
    </w:pPr>
    <w:rPr>
      <w:rFonts w:eastAsiaTheme="minorEastAsia"/>
      <w:sz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55EB5"/>
    <w:pPr>
      <w:spacing w:after="0" w:line="240" w:lineRule="auto"/>
    </w:pPr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s, AM van (og)</dc:creator>
  <cp:lastModifiedBy>Oers, AM van (og)</cp:lastModifiedBy>
  <cp:revision>4</cp:revision>
  <dcterms:created xsi:type="dcterms:W3CDTF">2017-11-12T13:55:00Z</dcterms:created>
  <dcterms:modified xsi:type="dcterms:W3CDTF">2017-12-24T11:26:00Z</dcterms:modified>
</cp:coreProperties>
</file>